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0BB" w:rsidRPr="0053751E" w:rsidRDefault="001A20BB" w:rsidP="001A20B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2</w:t>
      </w:r>
      <w:bookmarkStart w:id="0" w:name="_GoBack"/>
      <w:bookmarkEnd w:id="0"/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ranscript level stability values</w:t>
      </w:r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alculated by </w:t>
      </w:r>
      <w:proofErr w:type="spellStart"/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>GeNorm</w:t>
      </w:r>
      <w:proofErr w:type="spellEnd"/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lg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orithms for each reference gene</w:t>
      </w:r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</w:p>
    <w:tbl>
      <w:tblPr>
        <w:tblStyle w:val="TableGridLight1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042" w:type="dxa"/>
            <w:gridSpan w:val="2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ll</w:t>
            </w:r>
          </w:p>
        </w:tc>
        <w:tc>
          <w:tcPr>
            <w:tcW w:w="2042" w:type="dxa"/>
            <w:gridSpan w:val="2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Development</w:t>
            </w:r>
          </w:p>
        </w:tc>
        <w:tc>
          <w:tcPr>
            <w:tcW w:w="2042" w:type="dxa"/>
            <w:gridSpan w:val="2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biotic stress</w:t>
            </w:r>
          </w:p>
        </w:tc>
        <w:tc>
          <w:tcPr>
            <w:tcW w:w="2042" w:type="dxa"/>
            <w:gridSpan w:val="2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Hormon</w:t>
            </w: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e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377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49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657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1526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377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49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657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1526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425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81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27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1985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474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064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489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151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4926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994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962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280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512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5216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206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2780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5382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565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417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3068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5852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6215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852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0.3547 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6249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697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5394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3951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6546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762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6064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4628</w:t>
            </w:r>
          </w:p>
        </w:tc>
      </w:tr>
      <w:tr w:rsidR="001A20BB" w:rsidRPr="0053751E" w:rsidTr="00E11149">
        <w:trPr>
          <w:trHeight w:val="340"/>
        </w:trPr>
        <w:tc>
          <w:tcPr>
            <w:tcW w:w="440" w:type="dxa"/>
          </w:tcPr>
          <w:p w:rsidR="001A20BB" w:rsidRPr="0053751E" w:rsidRDefault="001A20BB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7923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954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7266</w:t>
            </w:r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1A20BB" w:rsidRPr="0053751E" w:rsidRDefault="001A20BB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5188</w:t>
            </w:r>
          </w:p>
        </w:tc>
      </w:tr>
    </w:tbl>
    <w:p w:rsidR="001A20BB" w:rsidRPr="0053751E" w:rsidRDefault="001A20BB" w:rsidP="001A20BB">
      <w:pPr>
        <w:rPr>
          <w:rFonts w:asciiTheme="majorHAnsi" w:hAnsiTheme="majorHAnsi"/>
          <w:sz w:val="18"/>
          <w:szCs w:val="18"/>
        </w:rPr>
      </w:pPr>
    </w:p>
    <w:p w:rsidR="009169BE" w:rsidRPr="001A20BB" w:rsidRDefault="009169BE" w:rsidP="001A20B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9169BE" w:rsidRPr="001A20BB" w:rsidSect="005940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BB"/>
    <w:rsid w:val="001A20BB"/>
    <w:rsid w:val="00594009"/>
    <w:rsid w:val="0091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8FCC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BB"/>
    <w:pPr>
      <w:spacing w:after="200" w:line="276" w:lineRule="auto"/>
    </w:pPr>
    <w:rPr>
      <w:sz w:val="22"/>
      <w:szCs w:val="22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1A20B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BB"/>
    <w:pPr>
      <w:spacing w:after="200" w:line="276" w:lineRule="auto"/>
    </w:pPr>
    <w:rPr>
      <w:sz w:val="22"/>
      <w:szCs w:val="22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1A20B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Saint-Marcoux</dc:creator>
  <cp:keywords/>
  <dc:description/>
  <cp:lastModifiedBy>Denis Saint-Marcoux</cp:lastModifiedBy>
  <cp:revision>1</cp:revision>
  <dcterms:created xsi:type="dcterms:W3CDTF">2014-11-26T17:40:00Z</dcterms:created>
  <dcterms:modified xsi:type="dcterms:W3CDTF">2014-11-26T17:40:00Z</dcterms:modified>
</cp:coreProperties>
</file>